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5AB60" w14:textId="76914018" w:rsidR="00F85CB2" w:rsidRPr="00CD58F7" w:rsidRDefault="00B07C31" w:rsidP="00F85CB2">
      <w:pPr>
        <w:pStyle w:val="Caption"/>
        <w:keepNext/>
        <w:rPr>
          <w:rFonts w:ascii="Calibri" w:hAnsi="Calibri" w:cs="Calibri"/>
        </w:rPr>
      </w:pPr>
      <w:r>
        <w:rPr>
          <w:rFonts w:ascii="Calibri" w:hAnsi="Calibri" w:cs="Calibri"/>
        </w:rPr>
        <w:t>Supp 1</w:t>
      </w:r>
      <w:r w:rsidR="00F85CB2" w:rsidRPr="00CD58F7">
        <w:rPr>
          <w:rFonts w:ascii="Calibri" w:hAnsi="Calibri" w:cs="Calibri"/>
        </w:rPr>
        <w:t>: Relevant physical activity outcomes that were recorded by only one of the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F85CB2" w:rsidRPr="00CD58F7" w14:paraId="616499B7" w14:textId="77777777" w:rsidTr="008050B1">
        <w:tc>
          <w:tcPr>
            <w:tcW w:w="2263" w:type="dxa"/>
            <w:tcBorders>
              <w:left w:val="nil"/>
              <w:bottom w:val="single" w:sz="4" w:space="0" w:color="auto"/>
            </w:tcBorders>
          </w:tcPr>
          <w:p w14:paraId="5E41DD6A" w14:textId="1FD8154F" w:rsidR="00394509" w:rsidRPr="00CD58F7" w:rsidRDefault="00F85CB2" w:rsidP="0039450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D58F7">
              <w:rPr>
                <w:rFonts w:ascii="Calibri" w:hAnsi="Calibri" w:cs="Calibri"/>
                <w:b/>
                <w:bCs/>
                <w:sz w:val="18"/>
                <w:szCs w:val="18"/>
              </w:rPr>
              <w:t>Study</w:t>
            </w:r>
          </w:p>
          <w:p w14:paraId="147AB65D" w14:textId="1DC65F47" w:rsidR="00F85CB2" w:rsidRPr="00CD58F7" w:rsidRDefault="00F85CB2" w:rsidP="0039450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D58F7">
              <w:rPr>
                <w:rFonts w:ascii="Calibri" w:hAnsi="Calibri" w:cs="Calibri"/>
                <w:b/>
                <w:bCs/>
                <w:sz w:val="18"/>
                <w:szCs w:val="18"/>
              </w:rPr>
              <w:t>(date)</w:t>
            </w:r>
          </w:p>
        </w:tc>
        <w:tc>
          <w:tcPr>
            <w:tcW w:w="6753" w:type="dxa"/>
            <w:tcBorders>
              <w:bottom w:val="single" w:sz="4" w:space="0" w:color="auto"/>
              <w:right w:val="nil"/>
            </w:tcBorders>
          </w:tcPr>
          <w:p w14:paraId="42B2D365" w14:textId="348290DA" w:rsidR="00F85CB2" w:rsidRPr="00CD58F7" w:rsidRDefault="00F85CB2" w:rsidP="0039450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D58F7">
              <w:rPr>
                <w:rFonts w:ascii="Calibri" w:hAnsi="Calibri" w:cs="Calibri"/>
                <w:b/>
                <w:bCs/>
                <w:sz w:val="18"/>
                <w:szCs w:val="18"/>
              </w:rPr>
              <w:t>Outcomes</w:t>
            </w:r>
          </w:p>
        </w:tc>
      </w:tr>
      <w:tr w:rsidR="001A2A3C" w:rsidRPr="00CD58F7" w14:paraId="0EDAA530" w14:textId="77777777" w:rsidTr="008050B1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485F950" w14:textId="77777777" w:rsidR="007109EE" w:rsidRDefault="007109EE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onnevie </w:t>
            </w:r>
          </w:p>
          <w:p w14:paraId="366CBD09" w14:textId="0FA6FEB4" w:rsidR="001A2A3C" w:rsidRPr="00CD58F7" w:rsidRDefault="007109EE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2025)</w:t>
            </w: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14:paraId="5751ABA8" w14:textId="77777777" w:rsidR="001A2A3C" w:rsidRDefault="007109EE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umulative step count</w:t>
            </w:r>
          </w:p>
          <w:p w14:paraId="0E8273B1" w14:textId="77777777" w:rsidR="005E0F44" w:rsidRDefault="005E0F44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49CCFC0" w14:textId="3275CD1E" w:rsidR="005E0F44" w:rsidRPr="00CD58F7" w:rsidRDefault="005E0F44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F85CB2" w:rsidRPr="00CD58F7" w14:paraId="55F1A2D8" w14:textId="77777777" w:rsidTr="008050B1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55D6E113" w14:textId="24BE200A" w:rsidR="00F85CB2" w:rsidRPr="00CD58F7" w:rsidRDefault="00083FFD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 xml:space="preserve">Bosteder et al. </w:t>
            </w:r>
          </w:p>
          <w:p w14:paraId="238735C4" w14:textId="3A08D561" w:rsidR="00083FFD" w:rsidRPr="00CD58F7" w:rsidRDefault="00083FFD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(2023)</w:t>
            </w:r>
            <w:r w:rsidR="006C6B00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†</w:t>
            </w:r>
          </w:p>
          <w:p w14:paraId="6B69DB04" w14:textId="3FB63D75" w:rsidR="00033EB3" w:rsidRPr="00CD58F7" w:rsidRDefault="00033EB3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14:paraId="57042AFA" w14:textId="4356A61B" w:rsidR="00F85CB2" w:rsidRPr="00CD58F7" w:rsidRDefault="00F85CB2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MET’s; MET’s during MVPA; duration of MVPA; % of session in MVPA</w:t>
            </w:r>
          </w:p>
        </w:tc>
      </w:tr>
      <w:tr w:rsidR="00F85CB2" w:rsidRPr="00CD58F7" w14:paraId="5427CCB3" w14:textId="77777777" w:rsidTr="00ED353A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3D4AACF4" w14:textId="780F05EC" w:rsidR="00394509" w:rsidRPr="00CD58F7" w:rsidRDefault="00F85CB2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Chang et al.</w:t>
            </w:r>
          </w:p>
          <w:p w14:paraId="310D904E" w14:textId="77777777" w:rsidR="00F85CB2" w:rsidRPr="00CD58F7" w:rsidRDefault="00F85CB2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(2020)</w:t>
            </w:r>
          </w:p>
          <w:p w14:paraId="32011322" w14:textId="0C6C9988" w:rsidR="00033EB3" w:rsidRPr="00CD58F7" w:rsidRDefault="00033EB3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14:paraId="6E47D0F2" w14:textId="374CBA27" w:rsidR="00F85CB2" w:rsidRPr="00CD58F7" w:rsidRDefault="00F85CB2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Steps/second</w:t>
            </w:r>
            <w:r w:rsidR="00CD58F7" w:rsidRPr="00CD58F7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  <w:tr w:rsidR="00F85CB2" w:rsidRPr="00CD58F7" w14:paraId="0EE2CC1E" w14:textId="77777777" w:rsidTr="00ED353A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67C4BED6" w14:textId="736323C5" w:rsidR="00394509" w:rsidRPr="00CD58F7" w:rsidRDefault="00F85CB2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CD58F7">
              <w:rPr>
                <w:rFonts w:ascii="Calibri" w:hAnsi="Calibri" w:cs="Calibri"/>
                <w:sz w:val="18"/>
                <w:szCs w:val="18"/>
              </w:rPr>
              <w:t>Fleerkotte</w:t>
            </w:r>
            <w:proofErr w:type="spellEnd"/>
            <w:r w:rsidRPr="00CD58F7">
              <w:rPr>
                <w:rFonts w:ascii="Calibri" w:hAnsi="Calibri" w:cs="Calibri"/>
                <w:sz w:val="18"/>
                <w:szCs w:val="18"/>
              </w:rPr>
              <w:t xml:space="preserve"> et al.</w:t>
            </w:r>
          </w:p>
          <w:p w14:paraId="4D7E0995" w14:textId="77777777" w:rsidR="00F85CB2" w:rsidRDefault="00F85CB2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(2014)</w:t>
            </w:r>
          </w:p>
          <w:p w14:paraId="15E4C160" w14:textId="74D9EF78" w:rsidR="005E0F44" w:rsidRPr="00CD58F7" w:rsidRDefault="005E0F44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14:paraId="03DB4B42" w14:textId="7481C692" w:rsidR="00F85CB2" w:rsidRPr="00CD58F7" w:rsidRDefault="006F4776">
            <w:pPr>
              <w:rPr>
                <w:rFonts w:ascii="Calibri" w:hAnsi="Calibri" w:cs="Calibri"/>
                <w:sz w:val="18"/>
                <w:szCs w:val="18"/>
              </w:rPr>
            </w:pP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Cycle time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step symmetry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step length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; step width</w:t>
            </w:r>
            <w:r w:rsidR="00CD58F7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relative stance phase duration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; ma</w:t>
            </w:r>
            <w:r w:rsidR="00E33536" w:rsidRPr="00CD58F7">
              <w:rPr>
                <w:rFonts w:ascii="Calibri" w:hAnsi="Calibri" w:cs="Calibri"/>
                <w:sz w:val="18"/>
                <w:szCs w:val="18"/>
              </w:rPr>
              <w:t>ximum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 knee flexion during stance phase</w:t>
            </w:r>
            <w:r w:rsidR="00CD58F7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proofErr w:type="spellStart"/>
            <w:r w:rsidRPr="0049156D">
              <w:rPr>
                <w:rFonts w:ascii="Calibri" w:hAnsi="Calibri" w:cs="Calibri"/>
                <w:b/>
                <w:bCs/>
                <w:sz w:val="18"/>
                <w:szCs w:val="18"/>
              </w:rPr>
              <w:t>RoM</w:t>
            </w:r>
            <w:proofErr w:type="spellEnd"/>
            <w:r w:rsidRPr="0049156D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f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hip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 and knee</w:t>
            </w:r>
            <w:r w:rsidR="00CD58F7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 during stance phase</w:t>
            </w:r>
          </w:p>
        </w:tc>
      </w:tr>
      <w:tr w:rsidR="00F85CB2" w:rsidRPr="00CD58F7" w14:paraId="429ECFE2" w14:textId="77777777" w:rsidTr="00ED353A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21AB2C14" w14:textId="3D603247" w:rsidR="00394509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Khan et al.</w:t>
            </w:r>
          </w:p>
          <w:p w14:paraId="0A50D17C" w14:textId="77777777" w:rsidR="00F85CB2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(2019)</w:t>
            </w:r>
          </w:p>
          <w:p w14:paraId="2DBD43A9" w14:textId="01D9F57B" w:rsidR="00033EB3" w:rsidRPr="00CD58F7" w:rsidRDefault="00033EB3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14:paraId="50D97D0A" w14:textId="6E290B13" w:rsidR="00F85CB2" w:rsidRPr="00CD58F7" w:rsidRDefault="006F4776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Steps per bout of walking without stopping</w:t>
            </w:r>
            <w:r w:rsidR="00B91B35">
              <w:rPr>
                <w:rFonts w:ascii="Calibri" w:hAnsi="Calibri" w:cs="Calibri"/>
                <w:sz w:val="18"/>
                <w:szCs w:val="18"/>
              </w:rPr>
              <w:t>*</w:t>
            </w:r>
          </w:p>
        </w:tc>
      </w:tr>
      <w:tr w:rsidR="00F85CB2" w:rsidRPr="00CD58F7" w14:paraId="6F4CA442" w14:textId="77777777" w:rsidTr="00ED353A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697ABD0E" w14:textId="2E75B56C" w:rsidR="00394509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Lester et al.</w:t>
            </w:r>
          </w:p>
          <w:p w14:paraId="4F508BEF" w14:textId="653C38EC" w:rsidR="00F85CB2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(2018)</w:t>
            </w:r>
            <w:r w:rsidR="006C6B00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†</w:t>
            </w:r>
          </w:p>
          <w:p w14:paraId="6199F67A" w14:textId="3EC6BE2E" w:rsidR="00033EB3" w:rsidRPr="00CD58F7" w:rsidRDefault="00033EB3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14:paraId="6A919D4E" w14:textId="7FEEC952" w:rsidR="00F85CB2" w:rsidRPr="00CD58F7" w:rsidRDefault="006F4776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Swing time</w:t>
            </w:r>
          </w:p>
        </w:tc>
      </w:tr>
      <w:tr w:rsidR="00F85CB2" w:rsidRPr="00CD58F7" w14:paraId="2FBB7174" w14:textId="77777777" w:rsidTr="00ED353A">
        <w:tc>
          <w:tcPr>
            <w:tcW w:w="2263" w:type="dxa"/>
            <w:tcBorders>
              <w:top w:val="nil"/>
              <w:left w:val="nil"/>
              <w:bottom w:val="nil"/>
            </w:tcBorders>
          </w:tcPr>
          <w:p w14:paraId="1D069B84" w14:textId="74BDABB9" w:rsidR="00394509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 xml:space="preserve">van </w:t>
            </w:r>
            <w:proofErr w:type="spellStart"/>
            <w:r w:rsidRPr="00CD58F7">
              <w:rPr>
                <w:rFonts w:ascii="Calibri" w:hAnsi="Calibri" w:cs="Calibri"/>
                <w:sz w:val="18"/>
                <w:szCs w:val="18"/>
              </w:rPr>
              <w:t>Dijsseldonk</w:t>
            </w:r>
            <w:proofErr w:type="spellEnd"/>
            <w:r w:rsidRPr="00CD58F7">
              <w:rPr>
                <w:rFonts w:ascii="Calibri" w:hAnsi="Calibri" w:cs="Calibri"/>
                <w:sz w:val="18"/>
                <w:szCs w:val="18"/>
              </w:rPr>
              <w:t xml:space="preserve"> et al.</w:t>
            </w:r>
          </w:p>
          <w:p w14:paraId="28286235" w14:textId="4AF476F9" w:rsidR="00F85CB2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(2020)</w:t>
            </w:r>
            <w:r w:rsidR="006C6B00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†</w:t>
            </w:r>
          </w:p>
          <w:p w14:paraId="6A465988" w14:textId="24B3B3D4" w:rsidR="00033EB3" w:rsidRPr="00CD58F7" w:rsidRDefault="00033EB3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6753" w:type="dxa"/>
            <w:tcBorders>
              <w:top w:val="nil"/>
              <w:bottom w:val="nil"/>
              <w:right w:val="nil"/>
            </w:tcBorders>
          </w:tcPr>
          <w:p w14:paraId="27E5A36E" w14:textId="52609E2F" w:rsidR="00F85CB2" w:rsidRPr="00CD58F7" w:rsidRDefault="006F4776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Distance covered without rest</w:t>
            </w:r>
          </w:p>
        </w:tc>
      </w:tr>
      <w:tr w:rsidR="00F85CB2" w:rsidRPr="00CD58F7" w14:paraId="3FFFC998" w14:textId="77777777" w:rsidTr="00ED353A">
        <w:tc>
          <w:tcPr>
            <w:tcW w:w="2263" w:type="dxa"/>
            <w:tcBorders>
              <w:top w:val="nil"/>
              <w:left w:val="nil"/>
            </w:tcBorders>
          </w:tcPr>
          <w:p w14:paraId="1BEF5FEA" w14:textId="2B71E0F4" w:rsidR="00394509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Wu et al.</w:t>
            </w:r>
          </w:p>
          <w:p w14:paraId="44FC3559" w14:textId="2188E614" w:rsidR="00F85CB2" w:rsidRPr="00CD58F7" w:rsidRDefault="006F4776" w:rsidP="0039450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(2012)</w:t>
            </w:r>
          </w:p>
        </w:tc>
        <w:tc>
          <w:tcPr>
            <w:tcW w:w="6753" w:type="dxa"/>
            <w:tcBorders>
              <w:top w:val="nil"/>
              <w:right w:val="nil"/>
            </w:tcBorders>
          </w:tcPr>
          <w:p w14:paraId="7ACBE808" w14:textId="2AFB8D6A" w:rsidR="00764C98" w:rsidRDefault="006F4776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Fast gait speed</w:t>
            </w:r>
            <w:r w:rsidR="00AD5182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cadence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single support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; double support</w:t>
            </w:r>
            <w:r w:rsidR="00764C98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; </w:t>
            </w:r>
            <w:r w:rsidR="00764C98"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stride </w:t>
            </w:r>
            <w:proofErr w:type="gramStart"/>
            <w:r w:rsidR="00764C98"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length</w:t>
            </w:r>
            <w:r w:rsidR="00764C98">
              <w:rPr>
                <w:rFonts w:ascii="Calibri" w:hAnsi="Calibri" w:cs="Calibri"/>
                <w:sz w:val="18"/>
                <w:szCs w:val="18"/>
              </w:rPr>
              <w:t>;</w:t>
            </w:r>
            <w:proofErr w:type="gramEnd"/>
            <w:r w:rsidR="00764C98" w:rsidRPr="00CD58F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7F6EFF92" w14:textId="77777777" w:rsidR="00764C98" w:rsidRDefault="006F4776" w:rsidP="00764C98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peak torque of hip</w:t>
            </w:r>
            <w:r w:rsidR="00764C98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, knee</w:t>
            </w:r>
            <w:r w:rsidR="00764C98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, and ankle</w:t>
            </w:r>
            <w:r w:rsidR="00764C98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 during flexion and </w:t>
            </w:r>
            <w:proofErr w:type="gramStart"/>
            <w:r w:rsidRPr="00CD58F7">
              <w:rPr>
                <w:rFonts w:ascii="Calibri" w:hAnsi="Calibri" w:cs="Calibri"/>
                <w:sz w:val="18"/>
                <w:szCs w:val="18"/>
              </w:rPr>
              <w:t>extension;</w:t>
            </w:r>
            <w:proofErr w:type="gramEnd"/>
            <w:r w:rsidRPr="00CD58F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62273795" w14:textId="1671B0E0" w:rsidR="00764C98" w:rsidRDefault="00975A3A" w:rsidP="00764C98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 xml:space="preserve">rate of torque </w:t>
            </w:r>
            <w:r w:rsidR="0049156D" w:rsidRPr="00CD58F7">
              <w:rPr>
                <w:rFonts w:ascii="Calibri" w:hAnsi="Calibri" w:cs="Calibri"/>
                <w:sz w:val="18"/>
                <w:szCs w:val="18"/>
              </w:rPr>
              <w:t>during flexion and extension</w:t>
            </w:r>
            <w:r w:rsidR="0049156D">
              <w:rPr>
                <w:rFonts w:ascii="Calibri" w:hAnsi="Calibri" w:cs="Calibri"/>
                <w:sz w:val="18"/>
                <w:szCs w:val="18"/>
              </w:rPr>
              <w:t xml:space="preserve"> of</w:t>
            </w:r>
            <w:r w:rsidRPr="00CD58F7">
              <w:rPr>
                <w:rFonts w:ascii="Calibri" w:hAnsi="Calibri" w:cs="Calibri"/>
                <w:sz w:val="18"/>
                <w:szCs w:val="18"/>
              </w:rPr>
              <w:t xml:space="preserve"> knee</w:t>
            </w:r>
            <w:r w:rsidR="00764C98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="00764C98">
              <w:rPr>
                <w:rFonts w:ascii="Calibri" w:hAnsi="Calibri" w:cs="Calibri"/>
                <w:sz w:val="18"/>
                <w:szCs w:val="18"/>
                <w:vertAlign w:val="superscript"/>
              </w:rPr>
              <w:t xml:space="preserve"> 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and ankle</w:t>
            </w:r>
            <w:proofErr w:type="gramStart"/>
            <w:r w:rsidR="00764C98"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 w:rsidR="00764C98">
              <w:rPr>
                <w:rFonts w:ascii="Calibri" w:hAnsi="Calibri" w:cs="Calibri"/>
                <w:sz w:val="18"/>
                <w:szCs w:val="18"/>
              </w:rPr>
              <w:t>;</w:t>
            </w:r>
            <w:proofErr w:type="gramEnd"/>
            <w:r w:rsidR="00764C98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1A9778BE" w14:textId="129578F2" w:rsidR="00F85CB2" w:rsidRPr="00CD58F7" w:rsidRDefault="00764C98" w:rsidP="00764C98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rate of torque </w:t>
            </w:r>
            <w:r w:rsidR="00796A52">
              <w:rPr>
                <w:rFonts w:ascii="Calibri" w:hAnsi="Calibri" w:cs="Calibri"/>
                <w:sz w:val="18"/>
                <w:szCs w:val="18"/>
              </w:rPr>
              <w:t xml:space="preserve">during </w:t>
            </w:r>
            <w:r>
              <w:rPr>
                <w:rFonts w:ascii="Calibri" w:hAnsi="Calibri" w:cs="Calibri"/>
                <w:sz w:val="18"/>
                <w:szCs w:val="18"/>
              </w:rPr>
              <w:t>hip flexion</w:t>
            </w:r>
            <w:r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r w:rsidR="00796A52"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hip</w:t>
            </w:r>
            <w:r w:rsidR="00796A5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796A52">
              <w:rPr>
                <w:rFonts w:ascii="Calibri" w:hAnsi="Calibri" w:cs="Calibri"/>
                <w:b/>
                <w:bCs/>
                <w:sz w:val="18"/>
                <w:szCs w:val="18"/>
              </w:rPr>
              <w:t>extension</w:t>
            </w:r>
          </w:p>
        </w:tc>
      </w:tr>
      <w:tr w:rsidR="00E33536" w:rsidRPr="00CD58F7" w14:paraId="6B75DF51" w14:textId="77777777" w:rsidTr="00ED353A">
        <w:tc>
          <w:tcPr>
            <w:tcW w:w="9016" w:type="dxa"/>
            <w:gridSpan w:val="2"/>
            <w:tcBorders>
              <w:left w:val="nil"/>
              <w:bottom w:val="nil"/>
              <w:right w:val="nil"/>
            </w:tcBorders>
          </w:tcPr>
          <w:p w14:paraId="3E772190" w14:textId="30DC4B33" w:rsidR="00CD58F7" w:rsidRPr="00CD58F7" w:rsidRDefault="006C6B00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†</w:t>
            </w:r>
            <w:r w:rsidR="00271970">
              <w:rPr>
                <w:rFonts w:ascii="Calibri" w:hAnsi="Calibri" w:cs="Calibri"/>
                <w:sz w:val="18"/>
                <w:szCs w:val="18"/>
              </w:rPr>
              <w:t>Not enough data recorded or reported to allow for analysis of change in outcome</w:t>
            </w:r>
            <w:r>
              <w:rPr>
                <w:rFonts w:ascii="Calibri" w:hAnsi="Calibri" w:cs="Calibri"/>
                <w:sz w:val="18"/>
                <w:szCs w:val="18"/>
              </w:rPr>
              <w:t>s over time</w:t>
            </w:r>
            <w:r w:rsidR="00432729" w:rsidRPr="00CD58F7">
              <w:rPr>
                <w:rFonts w:ascii="Calibri" w:hAnsi="Calibri" w:cs="Calibri"/>
                <w:sz w:val="18"/>
                <w:szCs w:val="18"/>
              </w:rPr>
              <w:t>.</w:t>
            </w:r>
            <w:r w:rsidR="003D2844" w:rsidRPr="00CD58F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648CC3B3" w14:textId="61AE1E77" w:rsidR="00432729" w:rsidRPr="00CD58F7" w:rsidRDefault="00CD58F7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>*Observed increase in outcome from start to end of RAGT perio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but no statistical information reported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.</w:t>
            </w:r>
          </w:p>
          <w:p w14:paraId="54EEF1DA" w14:textId="4880C06F" w:rsidR="00CD58F7" w:rsidRDefault="00CD58F7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  <w:vertAlign w:val="superscript"/>
              </w:rPr>
              <w:t>‡</w:t>
            </w:r>
            <w:r>
              <w:rPr>
                <w:rFonts w:ascii="Calibri" w:hAnsi="Calibri" w:cs="Calibri"/>
                <w:sz w:val="18"/>
                <w:szCs w:val="18"/>
              </w:rPr>
              <w:t>Difference observed from start to end of RAGT period but not statistically significant (p&gt;0.05).</w:t>
            </w:r>
          </w:p>
          <w:p w14:paraId="33BFE6C4" w14:textId="5319A30B" w:rsidR="006C6B00" w:rsidRPr="00CD58F7" w:rsidRDefault="006C6B00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old text 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= </w:t>
            </w:r>
            <w:r w:rsidRPr="00CD58F7">
              <w:rPr>
                <w:rFonts w:ascii="Calibri" w:hAnsi="Calibri" w:cs="Calibri"/>
                <w:sz w:val="18"/>
                <w:szCs w:val="18"/>
              </w:rPr>
              <w:t>Statistically significant difference reported from start to end of RAGT perio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p&lt;0.05).</w:t>
            </w:r>
          </w:p>
          <w:p w14:paraId="2F6CDFDF" w14:textId="77777777" w:rsidR="00EB1D23" w:rsidRDefault="00DD79A4" w:rsidP="00EB1D23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10MWT = 10-Metre Walk Test; </w:t>
            </w:r>
            <w:r w:rsidR="00E33536" w:rsidRPr="00CD58F7">
              <w:rPr>
                <w:rFonts w:ascii="Calibri" w:hAnsi="Calibri" w:cs="Calibri"/>
                <w:sz w:val="18"/>
                <w:szCs w:val="18"/>
              </w:rPr>
              <w:t xml:space="preserve">MET = Metabolic Equivalent; MVPA = Moderate-Vigorous Physical </w:t>
            </w:r>
            <w:proofErr w:type="gramStart"/>
            <w:r w:rsidR="00E33536" w:rsidRPr="00CD58F7">
              <w:rPr>
                <w:rFonts w:ascii="Calibri" w:hAnsi="Calibri" w:cs="Calibri"/>
                <w:sz w:val="18"/>
                <w:szCs w:val="18"/>
              </w:rPr>
              <w:t>Activity;</w:t>
            </w:r>
            <w:proofErr w:type="gramEnd"/>
            <w:r w:rsidR="00432729" w:rsidRPr="00CD58F7">
              <w:rPr>
                <w:rFonts w:ascii="Calibri" w:hAnsi="Calibri" w:cs="Calibri"/>
                <w:sz w:val="18"/>
                <w:szCs w:val="18"/>
              </w:rPr>
              <w:t xml:space="preserve"> </w:t>
            </w:r>
          </w:p>
          <w:p w14:paraId="0D009C39" w14:textId="6AADFA6C" w:rsidR="00E33536" w:rsidRPr="00CD58F7" w:rsidRDefault="00CD58F7" w:rsidP="00EB1D23">
            <w:pPr>
              <w:rPr>
                <w:rFonts w:ascii="Calibri" w:hAnsi="Calibri" w:cs="Calibri"/>
                <w:sz w:val="18"/>
                <w:szCs w:val="18"/>
              </w:rPr>
            </w:pPr>
            <w:r w:rsidRPr="00CD58F7">
              <w:rPr>
                <w:rFonts w:ascii="Calibri" w:hAnsi="Calibri" w:cs="Calibri"/>
                <w:sz w:val="18"/>
                <w:szCs w:val="18"/>
              </w:rPr>
              <w:t xml:space="preserve">RAGT = Robot-Assisted Gait Training; </w:t>
            </w:r>
            <w:proofErr w:type="spellStart"/>
            <w:r w:rsidR="00E33536" w:rsidRPr="00CD58F7">
              <w:rPr>
                <w:rFonts w:ascii="Calibri" w:hAnsi="Calibri" w:cs="Calibri"/>
                <w:sz w:val="18"/>
                <w:szCs w:val="18"/>
              </w:rPr>
              <w:t>RoM</w:t>
            </w:r>
            <w:proofErr w:type="spellEnd"/>
            <w:r w:rsidR="00E33536" w:rsidRPr="00CD58F7">
              <w:rPr>
                <w:rFonts w:ascii="Calibri" w:hAnsi="Calibri" w:cs="Calibri"/>
                <w:sz w:val="18"/>
                <w:szCs w:val="18"/>
              </w:rPr>
              <w:t xml:space="preserve"> = Range-of-Motion</w:t>
            </w:r>
            <w:r w:rsidR="00AD5182">
              <w:rPr>
                <w:rFonts w:ascii="Calibri" w:hAnsi="Calibri" w:cs="Calibri"/>
                <w:sz w:val="18"/>
                <w:szCs w:val="18"/>
              </w:rPr>
              <w:t>.</w:t>
            </w:r>
          </w:p>
        </w:tc>
      </w:tr>
    </w:tbl>
    <w:p w14:paraId="5BBBD469" w14:textId="77777777" w:rsidR="001B2F7F" w:rsidRPr="00CD58F7" w:rsidRDefault="001B2F7F">
      <w:pPr>
        <w:rPr>
          <w:rFonts w:ascii="Calibri" w:hAnsi="Calibri" w:cs="Calibri"/>
        </w:rPr>
      </w:pPr>
    </w:p>
    <w:sectPr w:rsidR="001B2F7F" w:rsidRPr="00CD58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CB2"/>
    <w:rsid w:val="00033EB3"/>
    <w:rsid w:val="00083FFD"/>
    <w:rsid w:val="00135DD2"/>
    <w:rsid w:val="001A2A3C"/>
    <w:rsid w:val="001B2F7F"/>
    <w:rsid w:val="001F300D"/>
    <w:rsid w:val="00271970"/>
    <w:rsid w:val="00394509"/>
    <w:rsid w:val="00397C26"/>
    <w:rsid w:val="003D2844"/>
    <w:rsid w:val="003E6D9B"/>
    <w:rsid w:val="00432729"/>
    <w:rsid w:val="0049156D"/>
    <w:rsid w:val="005E0F44"/>
    <w:rsid w:val="00670706"/>
    <w:rsid w:val="006C6B00"/>
    <w:rsid w:val="006F4776"/>
    <w:rsid w:val="007109EE"/>
    <w:rsid w:val="00764C98"/>
    <w:rsid w:val="0078614F"/>
    <w:rsid w:val="00796A52"/>
    <w:rsid w:val="008050B1"/>
    <w:rsid w:val="00885E25"/>
    <w:rsid w:val="008914ED"/>
    <w:rsid w:val="00975A3A"/>
    <w:rsid w:val="00AD5182"/>
    <w:rsid w:val="00B07C31"/>
    <w:rsid w:val="00B21FE4"/>
    <w:rsid w:val="00B4402B"/>
    <w:rsid w:val="00B91B35"/>
    <w:rsid w:val="00CD58F7"/>
    <w:rsid w:val="00D07C8C"/>
    <w:rsid w:val="00DD79A4"/>
    <w:rsid w:val="00E33536"/>
    <w:rsid w:val="00EB1D23"/>
    <w:rsid w:val="00EB66F6"/>
    <w:rsid w:val="00ED353A"/>
    <w:rsid w:val="00F371C8"/>
    <w:rsid w:val="00F8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B088"/>
  <w15:chartTrackingRefBased/>
  <w15:docId w15:val="{83F2DD25-E873-47EF-990A-00AF7CB13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5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5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5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5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5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5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5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5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5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5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5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5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5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5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5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5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5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5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5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5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5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5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5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5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5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5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5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5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5C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8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5CB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30</Words>
  <Characters>1267</Characters>
  <Application>Microsoft Office Word</Application>
  <DocSecurity>0</DocSecurity>
  <Lines>30</Lines>
  <Paragraphs>15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elsey</dc:creator>
  <cp:keywords/>
  <dc:description/>
  <cp:lastModifiedBy>James Belsey</cp:lastModifiedBy>
  <cp:revision>31</cp:revision>
  <dcterms:created xsi:type="dcterms:W3CDTF">2024-09-04T10:45:00Z</dcterms:created>
  <dcterms:modified xsi:type="dcterms:W3CDTF">2025-12-03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3cf8d8-0beb-467a-9efd-2f19365bc42a_Enabled">
    <vt:lpwstr>true</vt:lpwstr>
  </property>
  <property fmtid="{D5CDD505-2E9C-101B-9397-08002B2CF9AE}" pid="3" name="MSIP_Label_543cf8d8-0beb-467a-9efd-2f19365bc42a_SetDate">
    <vt:lpwstr>2025-11-27T13:10:18Z</vt:lpwstr>
  </property>
  <property fmtid="{D5CDD505-2E9C-101B-9397-08002B2CF9AE}" pid="4" name="MSIP_Label_543cf8d8-0beb-467a-9efd-2f19365bc42a_Method">
    <vt:lpwstr>Standard</vt:lpwstr>
  </property>
  <property fmtid="{D5CDD505-2E9C-101B-9397-08002B2CF9AE}" pid="5" name="MSIP_Label_543cf8d8-0beb-467a-9efd-2f19365bc42a_Name">
    <vt:lpwstr>Teaching Materials</vt:lpwstr>
  </property>
  <property fmtid="{D5CDD505-2E9C-101B-9397-08002B2CF9AE}" pid="6" name="MSIP_Label_543cf8d8-0beb-467a-9efd-2f19365bc42a_SiteId">
    <vt:lpwstr>23706653-cd57-4504-9a59-0960251db4b0</vt:lpwstr>
  </property>
  <property fmtid="{D5CDD505-2E9C-101B-9397-08002B2CF9AE}" pid="7" name="MSIP_Label_543cf8d8-0beb-467a-9efd-2f19365bc42a_ActionId">
    <vt:lpwstr>cb1c3e7a-0625-42fb-8df7-be70db0cc632</vt:lpwstr>
  </property>
  <property fmtid="{D5CDD505-2E9C-101B-9397-08002B2CF9AE}" pid="8" name="MSIP_Label_543cf8d8-0beb-467a-9efd-2f19365bc42a_ContentBits">
    <vt:lpwstr>0</vt:lpwstr>
  </property>
  <property fmtid="{D5CDD505-2E9C-101B-9397-08002B2CF9AE}" pid="9" name="MSIP_Label_543cf8d8-0beb-467a-9efd-2f19365bc42a_Tag">
    <vt:lpwstr>10, 3, 0, 1</vt:lpwstr>
  </property>
</Properties>
</file>